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50396" w14:textId="1BAA5E6E" w:rsidR="00D46886" w:rsidRPr="000B5F0E" w:rsidRDefault="00791D27" w:rsidP="000B5F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D46886" w:rsidRPr="000B5F0E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r w:rsidR="00D46886" w:rsidRPr="000B5F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109A" w:rsidRPr="000B5F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 summary of </w:t>
      </w:r>
      <w:r w:rsidR="00BF764A">
        <w:rPr>
          <w:rFonts w:ascii="Times New Roman" w:hAnsi="Times New Roman" w:cs="Times New Roman"/>
          <w:b/>
          <w:sz w:val="24"/>
          <w:szCs w:val="24"/>
          <w:lang w:val="en-GB"/>
        </w:rPr>
        <w:t>systemic and local</w:t>
      </w:r>
      <w:r w:rsidR="008219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ulmonary</w:t>
      </w:r>
      <w:r w:rsidR="00C4109A" w:rsidRPr="000B5F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46886" w:rsidRPr="000B5F0E">
        <w:rPr>
          <w:rFonts w:ascii="Times New Roman" w:hAnsi="Times New Roman" w:cs="Times New Roman"/>
          <w:b/>
          <w:sz w:val="24"/>
          <w:szCs w:val="24"/>
          <w:lang w:val="en-GB"/>
        </w:rPr>
        <w:t>effects</w:t>
      </w:r>
      <w:r w:rsidR="00C4109A" w:rsidRPr="000B5F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876F5" w:rsidRPr="000B5F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="008F39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haled </w:t>
      </w:r>
      <w:r w:rsidR="002876F5" w:rsidRPr="000B5F0E">
        <w:rPr>
          <w:rFonts w:ascii="Times New Roman" w:hAnsi="Times New Roman" w:cs="Times New Roman"/>
          <w:b/>
          <w:sz w:val="24"/>
          <w:szCs w:val="24"/>
          <w:lang w:val="en-GB"/>
        </w:rPr>
        <w:t>CH</w:t>
      </w:r>
      <w:r w:rsidR="002876F5" w:rsidRPr="000B5F0E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4</w:t>
      </w:r>
    </w:p>
    <w:p w14:paraId="75977DE9" w14:textId="77777777" w:rsidR="00D46886" w:rsidRPr="000B5F0E" w:rsidRDefault="00D46886" w:rsidP="00D46886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</w:p>
    <w:tbl>
      <w:tblPr>
        <w:tblW w:w="138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409"/>
        <w:gridCol w:w="2127"/>
        <w:gridCol w:w="2409"/>
        <w:gridCol w:w="3119"/>
      </w:tblGrid>
      <w:tr w:rsidR="001727A9" w:rsidRPr="00AB1891" w14:paraId="7D606A73" w14:textId="77777777" w:rsidTr="005954BD">
        <w:trPr>
          <w:trHeight w:val="630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64D8D" w14:textId="329DB48E" w:rsidR="00C20B2C" w:rsidRPr="00AB1891" w:rsidRDefault="00C20B2C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Effect</w:t>
            </w:r>
            <w:r w:rsidR="00A21E10"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/</w:t>
            </w:r>
            <w:r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mechanis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A0872" w14:textId="77777777" w:rsidR="00C20B2C" w:rsidRPr="00AB1891" w:rsidRDefault="00C20B2C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Experimental mode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2B850" w14:textId="32B1955E" w:rsidR="00C20B2C" w:rsidRPr="00AB1891" w:rsidRDefault="00957858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Dose</w:t>
            </w:r>
            <w:r w:rsidR="000B5F0E"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/</w:t>
            </w:r>
            <w:r w:rsidR="00821994"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c</w:t>
            </w:r>
            <w:r w:rsidR="00C20B2C"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oncentr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57FB2" w14:textId="12D14840" w:rsidR="00C20B2C" w:rsidRPr="00AB1891" w:rsidRDefault="00342CB2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Mode of </w:t>
            </w:r>
            <w:r w:rsidR="000B5F0E"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administr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1BDFAB" w14:textId="61BC10FC" w:rsidR="00C20B2C" w:rsidRPr="00AB1891" w:rsidRDefault="000B5F0E" w:rsidP="00821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hu-HU"/>
              </w:rPr>
              <w:t>Reference</w:t>
            </w:r>
          </w:p>
        </w:tc>
      </w:tr>
      <w:tr w:rsidR="005B5B37" w:rsidRPr="00AB1891" w14:paraId="30C3D8AF" w14:textId="77777777" w:rsidTr="00BD1FBD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BAFB" w14:textId="627DBA99" w:rsidR="005B5B37" w:rsidRPr="00AB1891" w:rsidRDefault="00C85239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Anti-inflammatory properties;</w:t>
            </w:r>
            <w:r w:rsidR="00617AB4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decrease</w:t>
            </w:r>
            <w:r w:rsidR="006A5DDD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d</w:t>
            </w:r>
            <w:r w:rsidR="00617AB4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ROS/ RNS </w:t>
            </w:r>
            <w:r w:rsidR="006A5DDD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production,</w:t>
            </w:r>
            <w:r w:rsidR="00617AB4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inhibit</w:t>
            </w:r>
            <w:r w:rsidR="006A5DDD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ion of</w:t>
            </w:r>
            <w:r w:rsidR="00617AB4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leukocyte activ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5A45" w14:textId="45CD9678" w:rsidR="00520C4A" w:rsidRPr="00BD1FBD" w:rsidRDefault="00FF21F1" w:rsidP="006A5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hu-HU"/>
              </w:rPr>
            </w:pPr>
            <w:r w:rsidRPr="00BD1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hu-HU"/>
              </w:rPr>
              <w:t>Canine</w:t>
            </w:r>
            <w:r w:rsidR="00B035AC" w:rsidRPr="00BD1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hu-HU"/>
              </w:rPr>
              <w:t xml:space="preserve"> intestinal </w:t>
            </w:r>
            <w:r w:rsidR="00A21E10" w:rsidRPr="00BD1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hu-HU"/>
              </w:rPr>
              <w:t>ischemia-reperfusion (</w:t>
            </w:r>
            <w:r w:rsidR="00B035AC" w:rsidRPr="00BD1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hu-HU"/>
              </w:rPr>
              <w:t>IR</w:t>
            </w:r>
            <w:r w:rsidR="00A21E10" w:rsidRPr="00BD1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hu-HU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ACB28" w14:textId="17009F69" w:rsidR="005B5B37" w:rsidRPr="00AB1891" w:rsidRDefault="00F65763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5%</w:t>
            </w:r>
            <w:r w:rsidR="00C125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2D713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n air</w:t>
            </w:r>
            <w:r w:rsidR="00C125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078F4" w14:textId="5FEDF247" w:rsidR="005B5B37" w:rsidRPr="00AB1891" w:rsidRDefault="00425D26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Inhalation of </w:t>
            </w:r>
            <w:proofErr w:type="spellStart"/>
            <w:r w:rsidR="00821994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ormoxic</w:t>
            </w:r>
            <w:proofErr w:type="spellEnd"/>
            <w:r w:rsidR="00821994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air-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mixtur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AC910C" w14:textId="77777777" w:rsidR="001727A9" w:rsidRDefault="005B5B37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Boros et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</w:t>
            </w:r>
            <w:r w:rsidR="00955D68"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.</w:t>
            </w:r>
            <w:r w:rsidR="00955D68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12)</w:t>
            </w:r>
          </w:p>
          <w:p w14:paraId="0C7CF4B1" w14:textId="404569C1" w:rsidR="005B5B37" w:rsidRPr="00AB1891" w:rsidRDefault="00955D68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Crit Care Med</w:t>
            </w:r>
          </w:p>
        </w:tc>
      </w:tr>
      <w:tr w:rsidR="00E0389D" w:rsidRPr="00AB1891" w14:paraId="5075A4BA" w14:textId="77777777" w:rsidTr="00BD1FBD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779E1" w14:textId="77777777" w:rsidR="002D6983" w:rsidRPr="00AB1891" w:rsidRDefault="00F517B6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Preservation of the epithelial barrier function</w:t>
            </w:r>
            <w:r w:rsidR="009D4914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; decreased ROS/RNS and improved microcircul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B8946" w14:textId="77777777" w:rsidR="002D6983" w:rsidRPr="00AB1891" w:rsidRDefault="00397869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at i</w:t>
            </w:r>
            <w:r w:rsidR="00FA334C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testinal I</w:t>
            </w:r>
            <w:r w:rsidR="00F517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5F23" w14:textId="56D22164" w:rsidR="000D44A0" w:rsidRPr="00AB1891" w:rsidRDefault="00DB44C6" w:rsidP="002D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2</w:t>
            </w:r>
            <w:r w:rsidR="00F4383F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%</w:t>
            </w:r>
            <w:r w:rsidR="002D713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n air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E1C3C9" w14:textId="644B2457" w:rsidR="002D6983" w:rsidRPr="00AB1891" w:rsidRDefault="0080368A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Inhalation of </w:t>
            </w:r>
            <w:proofErr w:type="spellStart"/>
            <w:r w:rsidR="00F517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ormoxic</w:t>
            </w:r>
            <w:proofErr w:type="spellEnd"/>
            <w:r w:rsidR="00F517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CH</w:t>
            </w:r>
            <w:r w:rsidR="00F517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="00F517B6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-air mixture</w:t>
            </w:r>
            <w:r w:rsidR="00821994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(during 15 min</w:t>
            </w:r>
            <w:r w:rsidR="00E908FA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schemia, reperfusion 60 min</w:t>
            </w:r>
            <w:r w:rsidR="00821994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5FBC3" w14:textId="77777777" w:rsidR="00BD1FBD" w:rsidRDefault="00212F72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>Mészáros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et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  <w:t>al.</w:t>
            </w:r>
            <w:r w:rsidR="00731E46" w:rsidRPr="00AB18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(2017)</w:t>
            </w:r>
          </w:p>
          <w:p w14:paraId="1F2102D0" w14:textId="2C282129" w:rsidR="002D6983" w:rsidRPr="00AB1891" w:rsidRDefault="00212F72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Surgery</w:t>
            </w:r>
          </w:p>
        </w:tc>
      </w:tr>
      <w:tr w:rsidR="00237479" w:rsidRPr="00AB1891" w14:paraId="1A5D313C" w14:textId="77777777" w:rsidTr="00BD1FBD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D5221" w14:textId="50B8BA2C" w:rsidR="00541199" w:rsidRPr="00AB1891" w:rsidRDefault="00AB1891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Small i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testinal n</w:t>
            </w:r>
            <w:r w:rsidR="00F57CE0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europrotection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BC2C57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nhib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on of</w:t>
            </w:r>
            <w:r w:rsidR="00BC2C57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E65C9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xanthine oxidoreductase (XOR)</w:t>
            </w:r>
            <w:r w:rsidR="00BC2C57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-linked nitrate reductase activity</w:t>
            </w:r>
            <w:r w:rsidR="00F57CE0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,</w:t>
            </w:r>
            <w:r w:rsidR="00FC5A6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F57CE0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decreased R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49EAB" w14:textId="77777777" w:rsidR="00541199" w:rsidRPr="00AB1891" w:rsidRDefault="00BC3293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at i</w:t>
            </w:r>
            <w:r w:rsidR="00FA334C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testinal I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C836D" w14:textId="0696F8E5" w:rsidR="00541199" w:rsidRPr="00AB1891" w:rsidRDefault="00DB44C6" w:rsidP="00E7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2</w:t>
            </w:r>
            <w:r w:rsidR="00D24E6B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%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n ai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AC0AA" w14:textId="12C0E3FA" w:rsidR="00541199" w:rsidRPr="00AB1891" w:rsidRDefault="00D24E6B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Inhalation of </w:t>
            </w:r>
            <w:proofErr w:type="spellStart"/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ormoxic</w:t>
            </w:r>
            <w:proofErr w:type="spellEnd"/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-air mixture</w:t>
            </w:r>
            <w:r w:rsidR="00E908FA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, ischemia 10 min, reperfusion 5 m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9908B" w14:textId="77777777" w:rsidR="001727A9" w:rsidRDefault="002E1926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Poles et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.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18)</w:t>
            </w:r>
          </w:p>
          <w:p w14:paraId="0E7E3252" w14:textId="1D3AEB61" w:rsidR="00541199" w:rsidRPr="00AB1891" w:rsidRDefault="002E1926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 xml:space="preserve">Free </w:t>
            </w:r>
            <w:proofErr w:type="spellStart"/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Radic</w:t>
            </w:r>
            <w:proofErr w:type="spellEnd"/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 xml:space="preserve"> </w:t>
            </w:r>
            <w:proofErr w:type="spellStart"/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Biol</w:t>
            </w:r>
            <w:proofErr w:type="spellEnd"/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 xml:space="preserve"> Med</w:t>
            </w:r>
          </w:p>
        </w:tc>
      </w:tr>
      <w:tr w:rsidR="00237479" w:rsidRPr="00AB1891" w14:paraId="4658DAB2" w14:textId="77777777" w:rsidTr="00BD1FBD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67C2E" w14:textId="4F7766EC" w:rsidR="00541199" w:rsidRPr="00AB1891" w:rsidRDefault="00AF5E63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duction in systemic inflammatory response</w:t>
            </w:r>
            <w:r w:rsidR="002F0490" w:rsidRPr="00AB18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; decre</w:t>
            </w:r>
            <w:r w:rsidR="000B5F0E" w:rsidRPr="00AB18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="002F0490" w:rsidRPr="00AB18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d ROS, XOR activit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DCAE5" w14:textId="692CD576" w:rsidR="00AF5E63" w:rsidRPr="00AB1891" w:rsidRDefault="00BF764A" w:rsidP="002D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Systemic inflammatory response, p</w:t>
            </w:r>
            <w:r w:rsidR="00FC5A6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g</w:t>
            </w:r>
            <w:r w:rsidR="00FF21F1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model of</w:t>
            </w:r>
            <w:r w:rsidR="002D713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AF5E63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extracorporeal circul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7AFD1" w14:textId="77777777" w:rsidR="006C2E2E" w:rsidRDefault="006C2E2E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  <w:p w14:paraId="7D3D9D49" w14:textId="1F2EA0E6" w:rsidR="00541199" w:rsidRPr="00AB1891" w:rsidRDefault="00562857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5%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n air</w:t>
            </w:r>
          </w:p>
          <w:p w14:paraId="3FC80184" w14:textId="30B9195B" w:rsidR="000126BF" w:rsidRPr="00AB1891" w:rsidRDefault="000126BF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A18A1" w14:textId="70340AEB" w:rsidR="001C7A43" w:rsidRPr="00AB1891" w:rsidRDefault="00254862" w:rsidP="000B5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="00BF764A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-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ormoxic air mixture</w:t>
            </w:r>
            <w:r w:rsidR="000B5F0E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(1 l/min) </w:t>
            </w:r>
            <w:r w:rsidR="001C7A43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added to the oxygenator sweep ga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FA358" w14:textId="77777777" w:rsidR="00541199" w:rsidRPr="00BD1FBD" w:rsidRDefault="004B27B0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ES" w:eastAsia="hu-HU"/>
              </w:rPr>
            </w:pPr>
            <w:r w:rsidRPr="00BD1FB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ES" w:eastAsia="hu-HU"/>
              </w:rPr>
              <w:t xml:space="preserve">Bari et </w:t>
            </w:r>
            <w:r w:rsidRPr="00BD1FBD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s-ES" w:eastAsia="hu-HU"/>
              </w:rPr>
              <w:t>al.</w:t>
            </w:r>
            <w:r w:rsidRPr="00BD1FB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ES" w:eastAsia="hu-HU"/>
              </w:rPr>
              <w:t xml:space="preserve"> (2019)</w:t>
            </w:r>
          </w:p>
          <w:p w14:paraId="485A2C0D" w14:textId="77777777" w:rsidR="004B27B0" w:rsidRPr="00BD1FBD" w:rsidRDefault="004B27B0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ES" w:eastAsia="hu-HU"/>
              </w:rPr>
            </w:pPr>
            <w:r w:rsidRPr="00BD1FBD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s-ES" w:eastAsia="hu-HU"/>
              </w:rPr>
              <w:t>J Cardiothorac Surg</w:t>
            </w:r>
          </w:p>
        </w:tc>
      </w:tr>
      <w:tr w:rsidR="00237479" w:rsidRPr="00AB1891" w14:paraId="46FBA236" w14:textId="77777777" w:rsidTr="00BD1FBD">
        <w:trPr>
          <w:trHeight w:val="75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AAEB0" w14:textId="031A187A" w:rsidR="00541199" w:rsidRPr="00AB1891" w:rsidRDefault="00216BF7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Attenuation of</w:t>
            </w:r>
            <w:r w:rsidR="00A21E10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821994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hepatic </w:t>
            </w:r>
            <w:r w:rsidR="00A21E10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mitochondrial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ETS dysfunction;</w:t>
            </w:r>
            <w:r w:rsidR="00A30481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reduced oxidative damag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C6F7A" w14:textId="72191536" w:rsidR="00541199" w:rsidRPr="00AB1891" w:rsidRDefault="00FA334C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at</w:t>
            </w:r>
            <w:r w:rsidR="00821994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liver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2B47F" w14:textId="77777777" w:rsidR="006C2E2E" w:rsidRDefault="006C2E2E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  <w:p w14:paraId="3F6D777C" w14:textId="468FDE13" w:rsidR="00E316BA" w:rsidRPr="00AB1891" w:rsidRDefault="00DB44C6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2</w:t>
            </w:r>
            <w:r w:rsidR="00E316BA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%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n air</w:t>
            </w:r>
          </w:p>
          <w:p w14:paraId="0362A1AE" w14:textId="77777777" w:rsidR="00541199" w:rsidRPr="00AB1891" w:rsidRDefault="00541199" w:rsidP="00E7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E143AF" w14:textId="7B5D2102" w:rsidR="00541199" w:rsidRPr="00AB1891" w:rsidRDefault="00F703BE" w:rsidP="00E7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Inhalation of </w:t>
            </w:r>
            <w:proofErr w:type="spellStart"/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ormoxic</w:t>
            </w:r>
            <w:proofErr w:type="spellEnd"/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-air mixture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, 10 min during ischemia and 60 min reperfus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F160F" w14:textId="77777777" w:rsidR="001727A9" w:rsidRDefault="00731E46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Strifler et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.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16)</w:t>
            </w:r>
          </w:p>
          <w:p w14:paraId="51EE889C" w14:textId="657E1FFA" w:rsidR="00541199" w:rsidRPr="00AB1891" w:rsidRDefault="00E34FCD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proofErr w:type="spellStart"/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PLoS</w:t>
            </w:r>
            <w:proofErr w:type="spellEnd"/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 xml:space="preserve"> One</w:t>
            </w:r>
          </w:p>
        </w:tc>
      </w:tr>
      <w:tr w:rsidR="00237479" w:rsidRPr="00AB1891" w14:paraId="63FC3B88" w14:textId="77777777" w:rsidTr="00BD1FBD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ACDC8" w14:textId="62B01A8C" w:rsidR="00345B8D" w:rsidRPr="00AB1891" w:rsidRDefault="00A21E10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eduction of anoxia-reoxygenation-induced mitochondrial dysfunction and cardiomyocyte inju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5352A" w14:textId="04AE87CC" w:rsidR="00345B8D" w:rsidRPr="00AB1891" w:rsidRDefault="00A21E10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n vitro h</w:t>
            </w:r>
            <w:r w:rsidR="00E65C9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eart IR 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(</w:t>
            </w:r>
            <w:r w:rsidR="00E65C99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c</w:t>
            </w:r>
            <w:r w:rsidR="00740D78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ultured cardiomyocytes</w:t>
            </w:r>
            <w:r w:rsidR="00E7529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8F5A" w14:textId="77777777" w:rsidR="006C2E2E" w:rsidRDefault="006C2E2E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  <w:p w14:paraId="58D57F59" w14:textId="0332CD90" w:rsidR="00345B8D" w:rsidRPr="00AB1891" w:rsidRDefault="00DB44C6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2</w:t>
            </w:r>
            <w:r w:rsidR="00740D78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%</w:t>
            </w:r>
            <w:r w:rsidR="00BD1F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n air</w:t>
            </w:r>
          </w:p>
          <w:p w14:paraId="1183532D" w14:textId="177CE0DB" w:rsidR="00740D78" w:rsidRPr="00AB1891" w:rsidRDefault="00740D78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1A90A7" w14:textId="1D2CDA5E" w:rsidR="00345B8D" w:rsidRPr="00AB1891" w:rsidRDefault="00740D78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-artificial air mixture</w:t>
            </w:r>
            <w:r w:rsidR="00AB1891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, 2h during reoxygen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870802" w14:textId="77777777" w:rsidR="001727A9" w:rsidRDefault="00345B8D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Jász et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.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21)</w:t>
            </w:r>
          </w:p>
          <w:p w14:paraId="742C566B" w14:textId="184B00A2" w:rsidR="00345B8D" w:rsidRPr="00AB1891" w:rsidRDefault="00A37D19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J Cell Mol Med</w:t>
            </w:r>
          </w:p>
        </w:tc>
      </w:tr>
      <w:tr w:rsidR="00237479" w:rsidRPr="00AB1891" w14:paraId="3FBA5952" w14:textId="77777777" w:rsidTr="00BD1FBD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4C990" w14:textId="77777777" w:rsidR="006A36F0" w:rsidRPr="00AB1891" w:rsidRDefault="00631A49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mprovement of graft function; improved mitochondrial function, reduced ER-stress and inflammatory activ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9351C" w14:textId="77777777" w:rsidR="00C07F59" w:rsidRDefault="00C07F59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</w:pPr>
          </w:p>
          <w:p w14:paraId="27358E81" w14:textId="3D56535F" w:rsidR="006A36F0" w:rsidRPr="00AB1891" w:rsidRDefault="009A1F61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Rat h</w:t>
            </w:r>
            <w:r w:rsidR="006A36F0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eart transplantation</w:t>
            </w:r>
          </w:p>
          <w:p w14:paraId="4CA8A1A3" w14:textId="77777777" w:rsidR="00345B8D" w:rsidRPr="00AB1891" w:rsidRDefault="00345B8D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DBB95" w14:textId="77777777" w:rsidR="00345B8D" w:rsidRPr="00AB1891" w:rsidRDefault="003331A4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6.57±</w:t>
            </w:r>
            <w:r w:rsidR="00064C1B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0.27 µ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mol/m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FF144C" w14:textId="5B255339" w:rsidR="00F96C40" w:rsidRPr="00AB1891" w:rsidRDefault="00F96C40" w:rsidP="00BF7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-enriched </w:t>
            </w:r>
            <w:r w:rsidR="00BF764A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cold 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preservation solu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A1A0E" w14:textId="77777777" w:rsidR="001727A9" w:rsidRDefault="003453EE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Benke et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.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21)</w:t>
            </w:r>
          </w:p>
          <w:p w14:paraId="4FBA78D5" w14:textId="5B1686B7" w:rsidR="00345B8D" w:rsidRPr="00AB1891" w:rsidRDefault="003453EE" w:rsidP="00BD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J Heart Lung Transplant</w:t>
            </w:r>
          </w:p>
        </w:tc>
      </w:tr>
      <w:tr w:rsidR="00237479" w:rsidRPr="00AB1891" w14:paraId="726FD25D" w14:textId="77777777" w:rsidTr="001D0A05">
        <w:trPr>
          <w:trHeight w:val="558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185BD" w14:textId="1B6FA6A0" w:rsidR="00345B8D" w:rsidRPr="00AB1891" w:rsidRDefault="00E11105" w:rsidP="00101B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lastRenderedPageBreak/>
              <w:t>Decreased inflammatory response and apoptosis, improved lung function through Nrf2-mediated pulmonary surfactant regul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49387" w14:textId="06297FD5" w:rsidR="00345B8D" w:rsidRPr="00AB1891" w:rsidRDefault="006A2491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Rat </w:t>
            </w:r>
            <w:r w:rsidR="00E11105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lung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31219" w14:textId="40B2D964" w:rsidR="002B148E" w:rsidRPr="00AB1891" w:rsidRDefault="00E11105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5% C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4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+ 40% O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2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+ 57.5% N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hu-HU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EA349C" w14:textId="298BAB37" w:rsidR="00345B8D" w:rsidRPr="00AB1891" w:rsidRDefault="00E11105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nhalation 10 min before the end of the 90-min ischemic period until 60 min reperfus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0EAE2" w14:textId="38BB1925" w:rsidR="00345B8D" w:rsidRPr="00AB1891" w:rsidRDefault="00E11105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>Zhang</w:t>
            </w:r>
            <w:r w:rsidR="003453EE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et </w:t>
            </w:r>
            <w:r w:rsidR="003453EE"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.</w:t>
            </w:r>
            <w:r w:rsidR="003453EE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>21</w:t>
            </w:r>
            <w:r w:rsidR="003453EE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) </w:t>
            </w:r>
            <w:r w:rsidRPr="00AB1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  <w:lang w:val="en-GB" w:eastAsia="hu-HU"/>
              </w:rPr>
              <w:t xml:space="preserve">Front </w:t>
            </w:r>
            <w:proofErr w:type="spellStart"/>
            <w:r w:rsidRPr="00AB1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  <w:lang w:val="en-GB" w:eastAsia="hu-HU"/>
              </w:rPr>
              <w:t>Physiol</w:t>
            </w:r>
            <w:proofErr w:type="spellEnd"/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</w:t>
            </w:r>
          </w:p>
        </w:tc>
      </w:tr>
      <w:tr w:rsidR="00237479" w:rsidRPr="00AB1891" w14:paraId="0547AF17" w14:textId="77777777" w:rsidTr="00620785">
        <w:trPr>
          <w:trHeight w:val="31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E5075" w14:textId="3FD54D18" w:rsidR="004F3AD2" w:rsidRPr="00AB1891" w:rsidRDefault="00A86011" w:rsidP="00B4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bookmarkStart w:id="0" w:name="_Hlk90304363"/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europrotection</w:t>
            </w:r>
            <w:r w:rsidR="00B47DF1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4F3AD2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via</w:t>
            </w:r>
            <w:r w:rsidR="004F3AD2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proofErr w:type="spellStart"/>
            <w:r w:rsidR="004F3AD2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antioxidative</w:t>
            </w:r>
            <w:proofErr w:type="spellEnd"/>
            <w:r w:rsidR="004F3AD2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and</w:t>
            </w:r>
            <w:r w:rsidR="004F3AD2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</w:t>
            </w:r>
            <w:r w:rsidR="008E6563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anti</w:t>
            </w:r>
            <w:r w:rsidR="00FF21F1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-inflammatory</w:t>
            </w:r>
            <w:r w:rsidR="008E6563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 pathways</w:t>
            </w:r>
            <w:r w:rsidR="008C5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 xml:space="preserve">; </w:t>
            </w:r>
            <w:bookmarkStart w:id="1" w:name="_GoBack"/>
            <w:bookmarkEnd w:id="1"/>
            <w:r w:rsidR="00FF21F1" w:rsidRPr="00AB18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hu-HU"/>
              </w:rPr>
              <w:t>reduction of MDA and TNF-α level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14769" w14:textId="5D21501B" w:rsidR="00345B8D" w:rsidRPr="00AB1891" w:rsidRDefault="00A86011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Rat</w:t>
            </w:r>
            <w:r w:rsidR="00FF21F1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middle cerebral artery occlusion-reperfus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F489F" w14:textId="20399A69" w:rsidR="006A6C58" w:rsidRPr="00AB1891" w:rsidRDefault="00CE7ED2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.2% in ai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71B323" w14:textId="05B7403C" w:rsidR="00345B8D" w:rsidRPr="00AB1891" w:rsidRDefault="00126F4A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Inhalation started </w:t>
            </w:r>
            <w:r w:rsidR="00FF21F1"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during 2 h</w:t>
            </w:r>
            <w:r w:rsidRPr="00AB18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ischemia a</w:t>
            </w:r>
            <w:r w:rsidR="00AC56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d continued during reperfus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F2021B" w14:textId="7D2241BB" w:rsidR="00345B8D" w:rsidRPr="00AB1891" w:rsidRDefault="00126F4A" w:rsidP="0010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</w:pP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>Zhang</w:t>
            </w:r>
            <w:r w:rsidR="00606B89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et </w:t>
            </w:r>
            <w:r w:rsidR="00606B89"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l.</w:t>
            </w:r>
            <w:r w:rsidR="00606B89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 xml:space="preserve"> (201</w:t>
            </w:r>
            <w:r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>7</w:t>
            </w:r>
            <w:r w:rsidR="00606B89" w:rsidRPr="00AB18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 w:eastAsia="hu-HU"/>
              </w:rPr>
              <w:t>)</w:t>
            </w:r>
            <w:r w:rsidR="00606B89"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 xml:space="preserve"> </w:t>
            </w:r>
            <w:r w:rsidRPr="00AB18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 w:eastAsia="hu-HU"/>
              </w:rPr>
              <w:t>Arch Med Res</w:t>
            </w:r>
          </w:p>
        </w:tc>
      </w:tr>
      <w:bookmarkEnd w:id="0"/>
    </w:tbl>
    <w:p w14:paraId="08A51675" w14:textId="77777777" w:rsidR="002E1926" w:rsidRPr="000B5F0E" w:rsidRDefault="002E1926" w:rsidP="00E908FA">
      <w:pPr>
        <w:rPr>
          <w:sz w:val="20"/>
          <w:szCs w:val="20"/>
          <w:lang w:val="en-GB"/>
        </w:rPr>
      </w:pPr>
    </w:p>
    <w:sectPr w:rsidR="002E1926" w:rsidRPr="000B5F0E" w:rsidSect="007A71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886"/>
    <w:rsid w:val="000126BF"/>
    <w:rsid w:val="0002171F"/>
    <w:rsid w:val="00031D60"/>
    <w:rsid w:val="00064C1B"/>
    <w:rsid w:val="000666D0"/>
    <w:rsid w:val="000A16E6"/>
    <w:rsid w:val="000B0476"/>
    <w:rsid w:val="000B5F0E"/>
    <w:rsid w:val="000D44A0"/>
    <w:rsid w:val="000D769D"/>
    <w:rsid w:val="000E4611"/>
    <w:rsid w:val="00101B06"/>
    <w:rsid w:val="00126F4A"/>
    <w:rsid w:val="00162E64"/>
    <w:rsid w:val="001727A9"/>
    <w:rsid w:val="001B1E5D"/>
    <w:rsid w:val="001C536E"/>
    <w:rsid w:val="001C7A43"/>
    <w:rsid w:val="001D0A05"/>
    <w:rsid w:val="001D4DA2"/>
    <w:rsid w:val="00212F72"/>
    <w:rsid w:val="00216BF7"/>
    <w:rsid w:val="00237479"/>
    <w:rsid w:val="00241316"/>
    <w:rsid w:val="00252E91"/>
    <w:rsid w:val="00254862"/>
    <w:rsid w:val="0026546A"/>
    <w:rsid w:val="00274994"/>
    <w:rsid w:val="002876F5"/>
    <w:rsid w:val="002B148E"/>
    <w:rsid w:val="002D6983"/>
    <w:rsid w:val="002D7139"/>
    <w:rsid w:val="002E0867"/>
    <w:rsid w:val="002E1926"/>
    <w:rsid w:val="002F0490"/>
    <w:rsid w:val="00301CDA"/>
    <w:rsid w:val="003072AA"/>
    <w:rsid w:val="003331A4"/>
    <w:rsid w:val="00342CB2"/>
    <w:rsid w:val="003453EE"/>
    <w:rsid w:val="00345B8D"/>
    <w:rsid w:val="00397869"/>
    <w:rsid w:val="003B6EDE"/>
    <w:rsid w:val="00425D26"/>
    <w:rsid w:val="0047254F"/>
    <w:rsid w:val="00490801"/>
    <w:rsid w:val="004B27B0"/>
    <w:rsid w:val="004D1F09"/>
    <w:rsid w:val="004D4A53"/>
    <w:rsid w:val="004D76B2"/>
    <w:rsid w:val="004F3AD2"/>
    <w:rsid w:val="00520C4A"/>
    <w:rsid w:val="00521554"/>
    <w:rsid w:val="00535D14"/>
    <w:rsid w:val="00541199"/>
    <w:rsid w:val="00545085"/>
    <w:rsid w:val="00562857"/>
    <w:rsid w:val="005954BD"/>
    <w:rsid w:val="005B5B37"/>
    <w:rsid w:val="005D2BF0"/>
    <w:rsid w:val="005D2F60"/>
    <w:rsid w:val="005F1334"/>
    <w:rsid w:val="00606B89"/>
    <w:rsid w:val="00617AB4"/>
    <w:rsid w:val="00620785"/>
    <w:rsid w:val="006274CC"/>
    <w:rsid w:val="00631A49"/>
    <w:rsid w:val="006A2491"/>
    <w:rsid w:val="006A36F0"/>
    <w:rsid w:val="006A5DDD"/>
    <w:rsid w:val="006A6C58"/>
    <w:rsid w:val="006C2E2E"/>
    <w:rsid w:val="0071051A"/>
    <w:rsid w:val="00731E46"/>
    <w:rsid w:val="00740D78"/>
    <w:rsid w:val="007759D4"/>
    <w:rsid w:val="007815E8"/>
    <w:rsid w:val="00791D27"/>
    <w:rsid w:val="007A7168"/>
    <w:rsid w:val="007B7273"/>
    <w:rsid w:val="007C4709"/>
    <w:rsid w:val="007E5900"/>
    <w:rsid w:val="0080368A"/>
    <w:rsid w:val="00812E4D"/>
    <w:rsid w:val="00821994"/>
    <w:rsid w:val="00870A81"/>
    <w:rsid w:val="008C5C57"/>
    <w:rsid w:val="008D2980"/>
    <w:rsid w:val="008E6563"/>
    <w:rsid w:val="008F39B5"/>
    <w:rsid w:val="00903298"/>
    <w:rsid w:val="00924892"/>
    <w:rsid w:val="00936C1C"/>
    <w:rsid w:val="009516D6"/>
    <w:rsid w:val="00955D68"/>
    <w:rsid w:val="00957858"/>
    <w:rsid w:val="009960F6"/>
    <w:rsid w:val="009A1F61"/>
    <w:rsid w:val="009D4914"/>
    <w:rsid w:val="009F1EBA"/>
    <w:rsid w:val="00A20858"/>
    <w:rsid w:val="00A21E10"/>
    <w:rsid w:val="00A30481"/>
    <w:rsid w:val="00A37D19"/>
    <w:rsid w:val="00A86011"/>
    <w:rsid w:val="00AA4922"/>
    <w:rsid w:val="00AB1891"/>
    <w:rsid w:val="00AC5699"/>
    <w:rsid w:val="00AF5E63"/>
    <w:rsid w:val="00B035AC"/>
    <w:rsid w:val="00B10C94"/>
    <w:rsid w:val="00B3704A"/>
    <w:rsid w:val="00B4283A"/>
    <w:rsid w:val="00B47DF1"/>
    <w:rsid w:val="00B50474"/>
    <w:rsid w:val="00B56A7F"/>
    <w:rsid w:val="00BA7817"/>
    <w:rsid w:val="00BB0D6E"/>
    <w:rsid w:val="00BC2C57"/>
    <w:rsid w:val="00BC3293"/>
    <w:rsid w:val="00BD1FBD"/>
    <w:rsid w:val="00BF764A"/>
    <w:rsid w:val="00C07F59"/>
    <w:rsid w:val="00C11289"/>
    <w:rsid w:val="00C125B6"/>
    <w:rsid w:val="00C20B2C"/>
    <w:rsid w:val="00C23485"/>
    <w:rsid w:val="00C34F1D"/>
    <w:rsid w:val="00C4109A"/>
    <w:rsid w:val="00C64E50"/>
    <w:rsid w:val="00C82CF7"/>
    <w:rsid w:val="00C85239"/>
    <w:rsid w:val="00CA7FBC"/>
    <w:rsid w:val="00CE7ED2"/>
    <w:rsid w:val="00D15D44"/>
    <w:rsid w:val="00D24E6B"/>
    <w:rsid w:val="00D259AE"/>
    <w:rsid w:val="00D3715F"/>
    <w:rsid w:val="00D44CE0"/>
    <w:rsid w:val="00D46886"/>
    <w:rsid w:val="00DB44C6"/>
    <w:rsid w:val="00DE784F"/>
    <w:rsid w:val="00DF1515"/>
    <w:rsid w:val="00E0389D"/>
    <w:rsid w:val="00E11105"/>
    <w:rsid w:val="00E316BA"/>
    <w:rsid w:val="00E34FCD"/>
    <w:rsid w:val="00E43F27"/>
    <w:rsid w:val="00E45253"/>
    <w:rsid w:val="00E65C99"/>
    <w:rsid w:val="00E75295"/>
    <w:rsid w:val="00E865F4"/>
    <w:rsid w:val="00E908FA"/>
    <w:rsid w:val="00EB1B00"/>
    <w:rsid w:val="00F347F7"/>
    <w:rsid w:val="00F4383F"/>
    <w:rsid w:val="00F517B6"/>
    <w:rsid w:val="00F57CE0"/>
    <w:rsid w:val="00F60F8B"/>
    <w:rsid w:val="00F65763"/>
    <w:rsid w:val="00F703BE"/>
    <w:rsid w:val="00F96C40"/>
    <w:rsid w:val="00FA334C"/>
    <w:rsid w:val="00FC5A69"/>
    <w:rsid w:val="00FC7A58"/>
    <w:rsid w:val="00FF21F1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E40E2"/>
  <w15:chartTrackingRefBased/>
  <w15:docId w15:val="{2E75B76E-22CB-4D78-9ADC-C51CA485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46886"/>
    <w:pPr>
      <w:spacing w:after="200" w:line="276" w:lineRule="auto"/>
    </w:pPr>
  </w:style>
  <w:style w:type="paragraph" w:styleId="Cmsor1">
    <w:name w:val="heading 1"/>
    <w:basedOn w:val="Norml"/>
    <w:next w:val="Norml"/>
    <w:link w:val="Cmsor1Char"/>
    <w:uiPriority w:val="9"/>
    <w:qFormat/>
    <w:rsid w:val="002374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374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9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0</Words>
  <Characters>2142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uhász László</dc:creator>
  <cp:keywords/>
  <dc:description/>
  <cp:lastModifiedBy>Dr Juhász László</cp:lastModifiedBy>
  <cp:revision>11</cp:revision>
  <dcterms:created xsi:type="dcterms:W3CDTF">2021-12-22T12:55:00Z</dcterms:created>
  <dcterms:modified xsi:type="dcterms:W3CDTF">2021-12-22T21:31:00Z</dcterms:modified>
</cp:coreProperties>
</file>